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516A0" w14:textId="77777777" w:rsidR="004345A4" w:rsidRPr="004345A4" w:rsidRDefault="004345A4" w:rsidP="00122CF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45A4">
        <w:rPr>
          <w:rFonts w:ascii="Times New Roman" w:hAnsi="Times New Roman" w:cs="Times New Roman"/>
          <w:b/>
          <w:sz w:val="24"/>
          <w:szCs w:val="24"/>
          <w:lang w:val="en-US"/>
        </w:rPr>
        <w:t>Multimedia Appendix 1</w:t>
      </w:r>
    </w:p>
    <w:p w14:paraId="0E273F1A" w14:textId="29C4829D" w:rsidR="00AF6BC7" w:rsidRPr="004345A4" w:rsidRDefault="004345A4" w:rsidP="00122CF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45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l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terature Search Strategy (adjusted for different </w:t>
      </w:r>
      <w:r w:rsidR="00047430">
        <w:rPr>
          <w:rFonts w:ascii="Times New Roman" w:hAnsi="Times New Roman" w:cs="Times New Roman"/>
          <w:b/>
          <w:sz w:val="24"/>
          <w:szCs w:val="24"/>
          <w:lang w:val="en-US"/>
        </w:rPr>
        <w:t>“controlled vocabulary” used in databases)</w:t>
      </w:r>
    </w:p>
    <w:p w14:paraId="55790560" w14:textId="3C342A14" w:rsidR="004345A4" w:rsidRPr="00047430" w:rsidRDefault="004345A4" w:rsidP="00122CF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47430">
        <w:rPr>
          <w:rFonts w:ascii="Times New Roman" w:hAnsi="Times New Roman" w:cs="Times New Roman"/>
          <w:bCs/>
          <w:i/>
          <w:szCs w:val="24"/>
          <w:lang w:val="en-US"/>
        </w:rPr>
        <w:t>(date of search -</w:t>
      </w:r>
      <w:r w:rsidRPr="00047430">
        <w:rPr>
          <w:rFonts w:ascii="Times New Roman" w:hAnsi="Times New Roman" w:cs="Times New Roman"/>
          <w:bCs/>
          <w:i/>
          <w:szCs w:val="24"/>
          <w:lang w:val="en-US"/>
        </w:rPr>
        <w:t xml:space="preserve"> </w:t>
      </w:r>
      <w:r w:rsidRPr="00047430">
        <w:rPr>
          <w:rFonts w:ascii="Times New Roman" w:hAnsi="Times New Roman" w:cs="Times New Roman"/>
          <w:bCs/>
          <w:i/>
          <w:szCs w:val="24"/>
          <w:lang w:val="en-US"/>
        </w:rPr>
        <w:t>15.04.2021.)</w:t>
      </w:r>
      <w:bookmarkStart w:id="0" w:name="_GoBack"/>
      <w:bookmarkEnd w:id="0"/>
    </w:p>
    <w:tbl>
      <w:tblPr>
        <w:tblStyle w:val="Reetkatablice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812"/>
        <w:gridCol w:w="1508"/>
      </w:tblGrid>
      <w:tr w:rsidR="00122CFC" w:rsidRPr="004345A4" w14:paraId="3CA4C353" w14:textId="77777777" w:rsidTr="004345A4">
        <w:tc>
          <w:tcPr>
            <w:tcW w:w="1696" w:type="dxa"/>
            <w:vAlign w:val="center"/>
          </w:tcPr>
          <w:p w14:paraId="5F1A5D80" w14:textId="77777777" w:rsidR="00122CFC" w:rsidRPr="00047430" w:rsidRDefault="00122CFC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Database</w:t>
            </w:r>
          </w:p>
        </w:tc>
        <w:tc>
          <w:tcPr>
            <w:tcW w:w="5812" w:type="dxa"/>
            <w:vAlign w:val="center"/>
          </w:tcPr>
          <w:p w14:paraId="1181F382" w14:textId="63CB1A2F" w:rsidR="00122CFC" w:rsidRPr="004345A4" w:rsidRDefault="00122CFC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earch query</w:t>
            </w:r>
            <w:r w:rsidR="00D15602"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(</w:t>
            </w:r>
            <w:r w:rsidR="001B43A6"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limited to publications </w:t>
            </w:r>
            <w:r w:rsidR="00D15602"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after 2015)</w:t>
            </w:r>
          </w:p>
        </w:tc>
        <w:tc>
          <w:tcPr>
            <w:tcW w:w="1508" w:type="dxa"/>
            <w:vAlign w:val="center"/>
          </w:tcPr>
          <w:p w14:paraId="41678D4E" w14:textId="56529B89" w:rsidR="00122CFC" w:rsidRPr="004345A4" w:rsidRDefault="00122CFC" w:rsidP="004345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esults</w:t>
            </w:r>
          </w:p>
        </w:tc>
      </w:tr>
      <w:tr w:rsidR="00122CFC" w:rsidRPr="004345A4" w14:paraId="2EC07053" w14:textId="77777777" w:rsidTr="004345A4">
        <w:tc>
          <w:tcPr>
            <w:tcW w:w="1696" w:type="dxa"/>
            <w:vAlign w:val="center"/>
          </w:tcPr>
          <w:p w14:paraId="17E626C3" w14:textId="77777777" w:rsidR="00122CFC" w:rsidRPr="00047430" w:rsidRDefault="00122CFC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PubMed</w:t>
            </w:r>
          </w:p>
        </w:tc>
        <w:tc>
          <w:tcPr>
            <w:tcW w:w="5812" w:type="dxa"/>
            <w:vAlign w:val="center"/>
          </w:tcPr>
          <w:p w14:paraId="7369D7FC" w14:textId="19ADC782" w:rsidR="00122CFC" w:rsidRPr="004345A4" w:rsidRDefault="00122CFC" w:rsidP="002F1603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(((((((("Child"[Mesh]) OR (child*)) OR ("Adolescent"[Mesh])) OR (adolescent*)) OR (teen*)) OR ("Pediatrics"[Mesh:NoExp])) OR (youth*)) AND ((((((("Fitness Trackers"[Mesh]) OR (fitness track*)) OR (physical fitness track*)) OR (activity monitor*)) OR (activity track*)) OR (wearable devic*)) OR (wearabl*))) AND (((((((("Sedentary Behavior"[Mesh]) OR (sedentar*)) OR (sedentary lifestyl*)) OR (physical inactiv*)) OR (sedentary tim*)) OR ("Rest"[Mesh])) OR ("Sitting Position"[Mesh])) OR (reclin*)) AND (2015:3000/12/12[pdat])</w:t>
            </w:r>
          </w:p>
        </w:tc>
        <w:tc>
          <w:tcPr>
            <w:tcW w:w="1508" w:type="dxa"/>
            <w:vAlign w:val="center"/>
          </w:tcPr>
          <w:p w14:paraId="3E8FD3E3" w14:textId="6867841B" w:rsidR="00122CFC" w:rsidRPr="004345A4" w:rsidRDefault="00122CFC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6</w:t>
            </w:r>
            <w:r w:rsidR="00F90B9B"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92</w:t>
            </w:r>
          </w:p>
        </w:tc>
      </w:tr>
      <w:tr w:rsidR="00122CFC" w:rsidRPr="004345A4" w14:paraId="21F7F610" w14:textId="77777777" w:rsidTr="004345A4">
        <w:tc>
          <w:tcPr>
            <w:tcW w:w="1696" w:type="dxa"/>
            <w:vAlign w:val="center"/>
          </w:tcPr>
          <w:p w14:paraId="27A1F739" w14:textId="77777777" w:rsidR="00122CFC" w:rsidRPr="00047430" w:rsidRDefault="00122CFC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Scopus</w:t>
            </w:r>
          </w:p>
        </w:tc>
        <w:tc>
          <w:tcPr>
            <w:tcW w:w="5812" w:type="dxa"/>
            <w:vAlign w:val="center"/>
          </w:tcPr>
          <w:p w14:paraId="0B95FBBC" w14:textId="703B08AC" w:rsidR="00122CFC" w:rsidRPr="004345A4" w:rsidRDefault="006061A3" w:rsidP="002F1603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TITLE-ABS-KEY (child* OR adolescent* OR teen* OR pediatric* OR youth AND "fitness track*" OR "physical fitness track*" OR "activity monitor*" OR "activity track*" OR "wearable devic*" OR wearabl* AND "sedentary behavior" OR sedentar* OR "sedentary lifestyl*" OR "physical inactiv*" OR "sedentary tim*" OR rest* OR "sitting position" OR reclin*) AND PUBYEAR AFT 2015</w:t>
            </w:r>
          </w:p>
        </w:tc>
        <w:tc>
          <w:tcPr>
            <w:tcW w:w="1508" w:type="dxa"/>
            <w:vAlign w:val="center"/>
          </w:tcPr>
          <w:p w14:paraId="13E70D5A" w14:textId="11537759" w:rsidR="00122CFC" w:rsidRPr="004345A4" w:rsidRDefault="006061A3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6</w:t>
            </w:r>
            <w:r w:rsidR="00F90B9B"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</w:t>
            </w:r>
          </w:p>
        </w:tc>
      </w:tr>
      <w:tr w:rsidR="0081081C" w:rsidRPr="004345A4" w14:paraId="7B641D1D" w14:textId="77777777" w:rsidTr="004345A4">
        <w:tc>
          <w:tcPr>
            <w:tcW w:w="1696" w:type="dxa"/>
            <w:vAlign w:val="center"/>
          </w:tcPr>
          <w:p w14:paraId="76C41090" w14:textId="22DE519C" w:rsidR="0081081C" w:rsidRPr="00047430" w:rsidRDefault="0081081C" w:rsidP="004345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SPORTDiscus with Full Text</w:t>
            </w:r>
          </w:p>
        </w:tc>
        <w:tc>
          <w:tcPr>
            <w:tcW w:w="5812" w:type="dxa"/>
            <w:vAlign w:val="center"/>
          </w:tcPr>
          <w:p w14:paraId="5ABC6809" w14:textId="5A980EE7" w:rsidR="0081081C" w:rsidRPr="004345A4" w:rsidRDefault="001A2047" w:rsidP="002F1603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( child* OR adolescent* OR teen* OR pediatric* OR youth ) AND ( "fitness track*" OR "physical fitness track*" OR "activity monitor*" OR "activity track*" OR "wearable devic*" OR wearabl* ) AND ( "sedentary behavior" OR sedentar* OR "sedentary lifestyl*" OR "physical inactiv*" OR "sedentary tim*" OR rest* OR "sitting position" OR reclin* ) </w:t>
            </w:r>
          </w:p>
        </w:tc>
        <w:tc>
          <w:tcPr>
            <w:tcW w:w="1508" w:type="dxa"/>
            <w:vAlign w:val="center"/>
          </w:tcPr>
          <w:p w14:paraId="08F007B3" w14:textId="60041808" w:rsidR="0081081C" w:rsidRPr="004345A4" w:rsidRDefault="001A2047" w:rsidP="002F16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0</w:t>
            </w:r>
          </w:p>
        </w:tc>
      </w:tr>
      <w:tr w:rsidR="00475B9D" w:rsidRPr="004345A4" w14:paraId="2BF9BAD8" w14:textId="77777777" w:rsidTr="004345A4">
        <w:tc>
          <w:tcPr>
            <w:tcW w:w="1696" w:type="dxa"/>
            <w:vAlign w:val="center"/>
          </w:tcPr>
          <w:p w14:paraId="6436BD9A" w14:textId="5D7B2126" w:rsidR="00475B9D" w:rsidRPr="00047430" w:rsidRDefault="00475B9D" w:rsidP="004345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ProQuest</w:t>
            </w:r>
          </w:p>
        </w:tc>
        <w:tc>
          <w:tcPr>
            <w:tcW w:w="5812" w:type="dxa"/>
            <w:vAlign w:val="center"/>
          </w:tcPr>
          <w:p w14:paraId="2314B00A" w14:textId="75168D19" w:rsidR="00475B9D" w:rsidRPr="004345A4" w:rsidRDefault="00475B9D" w:rsidP="00475B9D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(child* OR adolescent* OR teen* OR pediatric* OR youth) AND ("fitness track*" OR "physical fitness track*" OR "activity monitor*" OR "activity track*" OR "wearable devic*" OR wearabl*) AND ("sedentary behavior" OR sedentar* OR "sedentary lifestyl*" OR "physical inactiv*" OR "sedentary tim*" OR rest* OR "sitting position" OR reclin*) – Additional limits – Source type: Conference Papers &amp; Proceedings</w:t>
            </w:r>
          </w:p>
        </w:tc>
        <w:tc>
          <w:tcPr>
            <w:tcW w:w="1508" w:type="dxa"/>
            <w:vAlign w:val="center"/>
          </w:tcPr>
          <w:p w14:paraId="6BB2231B" w14:textId="39D31F0C" w:rsidR="00475B9D" w:rsidRPr="004345A4" w:rsidRDefault="00C77474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8</w:t>
            </w:r>
          </w:p>
        </w:tc>
      </w:tr>
      <w:tr w:rsidR="00475B9D" w:rsidRPr="004345A4" w14:paraId="0597F959" w14:textId="77777777" w:rsidTr="004345A4">
        <w:tc>
          <w:tcPr>
            <w:tcW w:w="1696" w:type="dxa"/>
            <w:vAlign w:val="center"/>
          </w:tcPr>
          <w:p w14:paraId="62AFA655" w14:textId="3169C566" w:rsidR="00475B9D" w:rsidRPr="00047430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Open Access Theses and Dissertations (OATD)</w:t>
            </w:r>
          </w:p>
        </w:tc>
        <w:tc>
          <w:tcPr>
            <w:tcW w:w="5812" w:type="dxa"/>
            <w:vAlign w:val="center"/>
          </w:tcPr>
          <w:p w14:paraId="078CE4B9" w14:textId="0DD997A4" w:rsidR="00475B9D" w:rsidRPr="004345A4" w:rsidRDefault="00475B9D" w:rsidP="00475B9D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color w:val="000000"/>
                <w:szCs w:val="24"/>
                <w:shd w:val="clear" w:color="auto" w:fill="FAFAFF"/>
                <w:lang w:val="en-US"/>
              </w:rPr>
              <w:t>(child* OR adolescent* OR teen* OR pediatric* OR youth) AND ("fitness track*" OR "physical fitness track*" OR "activity monitor*" OR "activity track*" OR "wearable devic*" OR wearabl*) AND ("sedentary behavior" OR sedentar* OR "sedentary lifestyl*" OR "physical inactiv*" OR "sedentary tim*" OR rest* OR "sitting position" OR reclin*) AND pub_dt:[2015-01-01T00:00:00Z TO *]</w:t>
            </w:r>
          </w:p>
        </w:tc>
        <w:tc>
          <w:tcPr>
            <w:tcW w:w="1508" w:type="dxa"/>
            <w:vAlign w:val="center"/>
          </w:tcPr>
          <w:p w14:paraId="432F3884" w14:textId="688A5818" w:rsidR="00475B9D" w:rsidRPr="004345A4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4</w:t>
            </w:r>
          </w:p>
        </w:tc>
      </w:tr>
      <w:tr w:rsidR="00475B9D" w:rsidRPr="004345A4" w14:paraId="7568A6F0" w14:textId="77777777" w:rsidTr="004345A4">
        <w:tc>
          <w:tcPr>
            <w:tcW w:w="1696" w:type="dxa"/>
            <w:vAlign w:val="center"/>
          </w:tcPr>
          <w:p w14:paraId="0B141283" w14:textId="5CE1A19A" w:rsidR="00475B9D" w:rsidRPr="00047430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DART - Europe E-theses Portal</w:t>
            </w:r>
          </w:p>
        </w:tc>
        <w:tc>
          <w:tcPr>
            <w:tcW w:w="5812" w:type="dxa"/>
            <w:vAlign w:val="center"/>
          </w:tcPr>
          <w:p w14:paraId="1C16E151" w14:textId="33DE88CF" w:rsidR="00475B9D" w:rsidRPr="004345A4" w:rsidRDefault="00475B9D" w:rsidP="00475B9D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(child* OR adolescent* OR teen* OR pediatric* OR youth) AND ("fitness track*" OR "physical fitness track*" OR "activity monitor*" OR "activity track*" OR "wearable devic*" OR wearabl*) AND ("sedentary behavior" OR sedentar* OR "sedentary lifestyl*" OR "physical inactiv*" OR "sedentary tim*" OR rest* OR "sitting position" OR reclin*)</w:t>
            </w:r>
          </w:p>
        </w:tc>
        <w:tc>
          <w:tcPr>
            <w:tcW w:w="1508" w:type="dxa"/>
            <w:vAlign w:val="center"/>
          </w:tcPr>
          <w:p w14:paraId="34CE9CF8" w14:textId="78841BCA" w:rsidR="00475B9D" w:rsidRPr="004345A4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</w:t>
            </w:r>
          </w:p>
        </w:tc>
      </w:tr>
      <w:tr w:rsidR="00475B9D" w:rsidRPr="004345A4" w14:paraId="69C4D40D" w14:textId="77777777" w:rsidTr="004345A4">
        <w:tc>
          <w:tcPr>
            <w:tcW w:w="1696" w:type="dxa"/>
            <w:vAlign w:val="center"/>
          </w:tcPr>
          <w:p w14:paraId="381CF952" w14:textId="5DF5B8D8" w:rsidR="00475B9D" w:rsidRPr="00047430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47430">
              <w:rPr>
                <w:rFonts w:ascii="Times New Roman" w:hAnsi="Times New Roman" w:cs="Times New Roman"/>
                <w:b/>
                <w:szCs w:val="24"/>
                <w:lang w:val="en-US"/>
              </w:rPr>
              <w:t>Networked Digital Library of Theses and Dissertations (NDLTD)</w:t>
            </w:r>
          </w:p>
        </w:tc>
        <w:tc>
          <w:tcPr>
            <w:tcW w:w="5812" w:type="dxa"/>
            <w:vAlign w:val="center"/>
          </w:tcPr>
          <w:p w14:paraId="4A959CE6" w14:textId="032363BA" w:rsidR="00475B9D" w:rsidRPr="004345A4" w:rsidRDefault="00475B9D" w:rsidP="00475B9D">
            <w:pPr>
              <w:spacing w:line="36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szCs w:val="24"/>
                <w:lang w:val="en-US"/>
              </w:rPr>
              <w:t>(child* OR adolescent* OR teen* OR pediatric* OR youth) AND ("fitness track*" OR "physical fitness track*" OR "activity monitor*" OR "activity track*" OR "wearable devic*" OR wearabl*) AND ("sedentary behavior" OR sedentar* OR "sedentary lifestyl*" OR "physical inactiv*" OR "sedentary tim*" OR rest* OR "sitting position" OR reclin*)</w:t>
            </w:r>
          </w:p>
        </w:tc>
        <w:tc>
          <w:tcPr>
            <w:tcW w:w="1508" w:type="dxa"/>
            <w:vAlign w:val="center"/>
          </w:tcPr>
          <w:p w14:paraId="68B102C9" w14:textId="0A8FDB29" w:rsidR="00475B9D" w:rsidRPr="004345A4" w:rsidRDefault="00475B9D" w:rsidP="00475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4345A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</w:t>
            </w:r>
          </w:p>
        </w:tc>
      </w:tr>
    </w:tbl>
    <w:p w14:paraId="64D8E9C2" w14:textId="77777777" w:rsidR="00122CFC" w:rsidRPr="00122CFC" w:rsidRDefault="00122CFC" w:rsidP="00122C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22CFC" w:rsidRPr="00122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CFC"/>
    <w:rsid w:val="00047430"/>
    <w:rsid w:val="00122CFC"/>
    <w:rsid w:val="0012421D"/>
    <w:rsid w:val="001A2047"/>
    <w:rsid w:val="001B43A6"/>
    <w:rsid w:val="002F1603"/>
    <w:rsid w:val="003649BA"/>
    <w:rsid w:val="004345A4"/>
    <w:rsid w:val="0045784C"/>
    <w:rsid w:val="00475B9D"/>
    <w:rsid w:val="006061A3"/>
    <w:rsid w:val="006E619E"/>
    <w:rsid w:val="0081081C"/>
    <w:rsid w:val="00AF6BC7"/>
    <w:rsid w:val="00BA2063"/>
    <w:rsid w:val="00C76AF4"/>
    <w:rsid w:val="00C77474"/>
    <w:rsid w:val="00D15602"/>
    <w:rsid w:val="00F9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C058"/>
  <w15:chartTrackingRefBased/>
  <w15:docId w15:val="{DE992332-C0B8-4BAA-ACA7-66966997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122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eza">
    <w:name w:val="Hyperlink"/>
    <w:basedOn w:val="Zadanifontodlomka"/>
    <w:uiPriority w:val="99"/>
    <w:unhideWhenUsed/>
    <w:rsid w:val="00C76AF4"/>
    <w:rPr>
      <w:color w:val="0563C1" w:themeColor="hyperlink"/>
      <w:u w:val="single"/>
    </w:rPr>
  </w:style>
  <w:style w:type="character" w:customStyle="1" w:styleId="UnresolvedMention">
    <w:name w:val="Unresolved Mention"/>
    <w:basedOn w:val="Zadanifontodlomka"/>
    <w:uiPriority w:val="99"/>
    <w:semiHidden/>
    <w:unhideWhenUsed/>
    <w:rsid w:val="00C76A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464</Words>
  <Characters>2651</Characters>
  <Application>Microsoft Office Word</Application>
  <DocSecurity>0</DocSecurity>
  <Lines>22</Lines>
  <Paragraphs>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ginić</dc:creator>
  <cp:keywords/>
  <dc:description/>
  <cp:lastModifiedBy>Antonio Martinko</cp:lastModifiedBy>
  <cp:revision>6</cp:revision>
  <dcterms:created xsi:type="dcterms:W3CDTF">2021-04-11T15:11:00Z</dcterms:created>
  <dcterms:modified xsi:type="dcterms:W3CDTF">2022-02-12T10:02:00Z</dcterms:modified>
</cp:coreProperties>
</file>